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3B67D" w14:textId="4B9D134A" w:rsidR="009153F0" w:rsidRDefault="009153F0" w:rsidP="00AA573B">
      <w:pPr>
        <w:jc w:val="center"/>
        <w:rPr>
          <w:rFonts w:ascii="Times New Roman" w:hAnsi="Times New Roman"/>
          <w:b/>
          <w:bCs/>
          <w:szCs w:val="21"/>
        </w:rPr>
      </w:pPr>
      <w:r w:rsidRPr="00AA573B">
        <w:rPr>
          <w:rFonts w:ascii="Times New Roman" w:hAnsi="Times New Roman"/>
          <w:b/>
          <w:bCs/>
          <w:szCs w:val="21"/>
        </w:rPr>
        <w:t xml:space="preserve">Table </w:t>
      </w:r>
      <w:r w:rsidR="00505BD4">
        <w:rPr>
          <w:rFonts w:ascii="Times New Roman" w:hAnsi="Times New Roman"/>
          <w:b/>
          <w:bCs/>
          <w:szCs w:val="21"/>
        </w:rPr>
        <w:t>S1</w:t>
      </w:r>
      <w:r w:rsidRPr="00AA573B">
        <w:rPr>
          <w:rFonts w:ascii="Times New Roman" w:hAnsi="Times New Roman"/>
          <w:b/>
          <w:bCs/>
          <w:szCs w:val="21"/>
        </w:rPr>
        <w:t>. Composition of the top 20 used Chinese medicine formulas</w:t>
      </w:r>
    </w:p>
    <w:p w14:paraId="1AD489E8" w14:textId="77777777" w:rsidR="00AA573B" w:rsidRPr="00AA573B" w:rsidRDefault="00AA573B" w:rsidP="00AA573B">
      <w:pPr>
        <w:jc w:val="center"/>
        <w:rPr>
          <w:rFonts w:ascii="Times New Roman" w:hAnsi="Times New Roman"/>
          <w:b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4653"/>
        <w:gridCol w:w="1922"/>
      </w:tblGrid>
      <w:tr w:rsidR="00060E54" w:rsidRPr="00060E54" w14:paraId="1E7F23AA" w14:textId="77777777" w:rsidTr="00C42F3F">
        <w:tc>
          <w:tcPr>
            <w:tcW w:w="1721" w:type="dxa"/>
            <w:vMerge w:val="restart"/>
            <w:tcBorders>
              <w:left w:val="nil"/>
              <w:right w:val="nil"/>
            </w:tcBorders>
            <w:vAlign w:val="center"/>
          </w:tcPr>
          <w:p w14:paraId="30511835" w14:textId="564FAAE0" w:rsidR="00060E54" w:rsidRPr="00060E54" w:rsidRDefault="00060E54" w:rsidP="00060E5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CHM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Formula</w:t>
            </w:r>
          </w:p>
        </w:tc>
        <w:tc>
          <w:tcPr>
            <w:tcW w:w="6575" w:type="dxa"/>
            <w:gridSpan w:val="2"/>
            <w:tcBorders>
              <w:left w:val="nil"/>
              <w:right w:val="nil"/>
            </w:tcBorders>
          </w:tcPr>
          <w:p w14:paraId="3AF685FE" w14:textId="495B444B" w:rsidR="00060E54" w:rsidRPr="00060E54" w:rsidRDefault="00060E54" w:rsidP="00060E5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060E54">
              <w:rPr>
                <w:rFonts w:ascii="Times New Roman" w:hAnsi="Times New Roman"/>
                <w:b/>
                <w:bCs/>
                <w:szCs w:val="21"/>
              </w:rPr>
              <w:t>omposition</w:t>
            </w:r>
          </w:p>
        </w:tc>
      </w:tr>
      <w:tr w:rsidR="00060E54" w:rsidRPr="00060E54" w14:paraId="4674E9E1" w14:textId="77777777" w:rsidTr="006C16D8">
        <w:tc>
          <w:tcPr>
            <w:tcW w:w="17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87E1B0" w14:textId="1BE7B11F" w:rsidR="00060E54" w:rsidRPr="00060E54" w:rsidRDefault="00060E54" w:rsidP="00060E5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653" w:type="dxa"/>
            <w:tcBorders>
              <w:left w:val="nil"/>
              <w:bottom w:val="single" w:sz="4" w:space="0" w:color="auto"/>
              <w:right w:val="nil"/>
            </w:tcBorders>
          </w:tcPr>
          <w:p w14:paraId="0DE9E7DF" w14:textId="67B766DC" w:rsidR="00060E54" w:rsidRPr="00060E54" w:rsidRDefault="00060E54" w:rsidP="00060E5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060E54">
              <w:rPr>
                <w:rFonts w:ascii="Times New Roman" w:hAnsi="Times New Roman"/>
                <w:b/>
                <w:bCs/>
                <w:szCs w:val="21"/>
              </w:rPr>
              <w:t>ame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14:paraId="6170FBB3" w14:textId="69C3E692" w:rsidR="00060E54" w:rsidRPr="00060E54" w:rsidRDefault="00060E54" w:rsidP="00060E5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F</w:t>
            </w:r>
            <w:r w:rsidRPr="00060E54">
              <w:rPr>
                <w:rFonts w:ascii="Times New Roman" w:hAnsi="Times New Roman"/>
                <w:b/>
                <w:bCs/>
                <w:szCs w:val="21"/>
              </w:rPr>
              <w:t>amily</w:t>
            </w:r>
          </w:p>
        </w:tc>
      </w:tr>
      <w:tr w:rsidR="009153F0" w:rsidRPr="00060E54" w14:paraId="3C6F72F1" w14:textId="77777777" w:rsidTr="006C16D8">
        <w:tc>
          <w:tcPr>
            <w:tcW w:w="1721" w:type="dxa"/>
            <w:tcBorders>
              <w:left w:val="nil"/>
              <w:bottom w:val="dotted" w:sz="4" w:space="0" w:color="auto"/>
              <w:right w:val="nil"/>
            </w:tcBorders>
          </w:tcPr>
          <w:p w14:paraId="0E3D2D24" w14:textId="101CFEA5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ujingHuoxue Decoction</w:t>
            </w:r>
          </w:p>
        </w:tc>
        <w:tc>
          <w:tcPr>
            <w:tcW w:w="4653" w:type="dxa"/>
            <w:tcBorders>
              <w:left w:val="nil"/>
              <w:bottom w:val="dotted" w:sz="4" w:space="0" w:color="auto"/>
              <w:right w:val="nil"/>
            </w:tcBorders>
          </w:tcPr>
          <w:p w14:paraId="77007B3E" w14:textId="51015230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anggu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ngelica sinensis)</w:t>
            </w:r>
          </w:p>
          <w:p w14:paraId="688501D1" w14:textId="3ABAE83C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aoy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aeonia lactiflora)</w:t>
            </w:r>
          </w:p>
          <w:p w14:paraId="51A39859" w14:textId="2F6C15BF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engdihua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Rehmannia glutinosa)</w:t>
            </w:r>
          </w:p>
          <w:p w14:paraId="0C187DFB" w14:textId="608B12F5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angzh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tractylodes lancea)</w:t>
            </w:r>
          </w:p>
          <w:p w14:paraId="22A5AC06" w14:textId="52632149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Niux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chyranthes bidentata)</w:t>
            </w:r>
          </w:p>
          <w:p w14:paraId="48C5319A" w14:textId="77777777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enpi (Citrus reticulata)</w:t>
            </w:r>
          </w:p>
          <w:p w14:paraId="37CC463D" w14:textId="09506729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Taore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ersicae Semen)</w:t>
            </w:r>
          </w:p>
          <w:p w14:paraId="32AF57FF" w14:textId="7B45AB10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Weilingxia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Clematis chinensis)</w:t>
            </w:r>
          </w:p>
          <w:p w14:paraId="0BCF9035" w14:textId="0963B41C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uanxio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Ligusticum sinense)</w:t>
            </w:r>
          </w:p>
          <w:p w14:paraId="34DBE811" w14:textId="6C92397A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angj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Stephania tetrandra)</w:t>
            </w:r>
          </w:p>
          <w:p w14:paraId="7362B175" w14:textId="40B3F641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Qianghu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Notopterygium incisum)</w:t>
            </w:r>
          </w:p>
          <w:p w14:paraId="2C3EDB2D" w14:textId="52FAFC0C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angfe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Saposhnikovia divaricata)</w:t>
            </w:r>
          </w:p>
          <w:p w14:paraId="026B28FD" w14:textId="01A42970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aizh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ngelica dahurica)</w:t>
            </w:r>
          </w:p>
          <w:p w14:paraId="64102B01" w14:textId="11D64F55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ongdanc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Gentiana scabra)</w:t>
            </w:r>
          </w:p>
          <w:p w14:paraId="5B4EAEF0" w14:textId="77777777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uling (Poriacocos)</w:t>
            </w:r>
          </w:p>
          <w:p w14:paraId="749A1B67" w14:textId="65AE38B5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anc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Glycyrrhiza uralensis)</w:t>
            </w:r>
          </w:p>
          <w:p w14:paraId="5BF96DBB" w14:textId="4361AE2C" w:rsidR="00060E54" w:rsidRPr="00505BD4" w:rsidRDefault="00060E54" w:rsidP="009153F0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  <w:tc>
          <w:tcPr>
            <w:tcW w:w="1922" w:type="dxa"/>
            <w:tcBorders>
              <w:left w:val="nil"/>
              <w:bottom w:val="dotted" w:sz="4" w:space="0" w:color="auto"/>
              <w:right w:val="nil"/>
            </w:tcBorders>
          </w:tcPr>
          <w:p w14:paraId="167FDF00" w14:textId="04127AEE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piaceae</w:t>
            </w:r>
          </w:p>
          <w:p w14:paraId="429AC383" w14:textId="050D8868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Paeoniaceae</w:t>
            </w:r>
          </w:p>
          <w:p w14:paraId="464B617D" w14:textId="1693C79F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Orobanchaceae</w:t>
            </w:r>
          </w:p>
          <w:p w14:paraId="54E7DDA3" w14:textId="33709C24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steraceae</w:t>
            </w:r>
          </w:p>
          <w:p w14:paraId="5E2E9F43" w14:textId="0E0BAF59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maranthaceae</w:t>
            </w:r>
          </w:p>
          <w:p w14:paraId="3DA0C081" w14:textId="77777777" w:rsidR="009153F0" w:rsidRPr="00505BD4" w:rsidRDefault="009153F0" w:rsidP="00915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 xml:space="preserve">Rutaceae </w:t>
            </w:r>
          </w:p>
          <w:p w14:paraId="77D428C6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 xml:space="preserve">Rosaceae </w:t>
            </w:r>
          </w:p>
          <w:p w14:paraId="1A1513A3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anunculaceae</w:t>
            </w:r>
          </w:p>
          <w:p w14:paraId="359F031F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piaceae</w:t>
            </w:r>
          </w:p>
          <w:p w14:paraId="30478ADD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 xml:space="preserve">Menispermaceae  </w:t>
            </w:r>
          </w:p>
          <w:p w14:paraId="43A70884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piaceae</w:t>
            </w:r>
          </w:p>
          <w:p w14:paraId="79FE8DAF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piaceae</w:t>
            </w:r>
          </w:p>
          <w:p w14:paraId="358E7BB2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362C1EBA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entianaceae</w:t>
            </w:r>
          </w:p>
          <w:p w14:paraId="55A38ED9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7994667E" w14:textId="77777777" w:rsid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0AF38CDB" w14:textId="0222D198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7516373C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610563" w14:textId="77777777" w:rsidR="009153F0" w:rsidRPr="00060E54" w:rsidRDefault="009153F0" w:rsidP="009153F0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uhuoJisheng Decoction</w:t>
            </w:r>
          </w:p>
          <w:p w14:paraId="1A996909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4D52D7" w14:textId="67C2725F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uhu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Heracleum hemsleyanum)</w:t>
            </w:r>
          </w:p>
          <w:p w14:paraId="78700501" w14:textId="29AA9D5A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angjishe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Taxillus sutchuenensis)</w:t>
            </w:r>
          </w:p>
          <w:p w14:paraId="7C7CDDC9" w14:textId="11633C52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nfe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Saposhnikovia divaricata)</w:t>
            </w:r>
          </w:p>
          <w:p w14:paraId="5D5573E9" w14:textId="270DD93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ougu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Cinnamomum cassia)</w:t>
            </w:r>
          </w:p>
          <w:p w14:paraId="324C9048" w14:textId="59534BD4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uzho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Eucommia ulmoides)</w:t>
            </w:r>
          </w:p>
          <w:p w14:paraId="3E47DD71" w14:textId="6B90E1F9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Niux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chyranthes bidentata)</w:t>
            </w:r>
          </w:p>
          <w:p w14:paraId="6607163C" w14:textId="303A051E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Xixi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sarum heterotropoides)</w:t>
            </w:r>
          </w:p>
          <w:p w14:paraId="38ECE200" w14:textId="3CE32CE3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Qingji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Gentiana macrophylla)</w:t>
            </w:r>
          </w:p>
          <w:p w14:paraId="72A6EA8C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uling (Poriacocos)</w:t>
            </w:r>
          </w:p>
          <w:p w14:paraId="0880E0D1" w14:textId="723DC3E6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huanxio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Ligusticum sinense)</w:t>
            </w:r>
          </w:p>
          <w:p w14:paraId="533D7164" w14:textId="46913AAD" w:rsidR="009153F0" w:rsidRPr="00505BD4" w:rsidRDefault="009153F0" w:rsidP="009153F0">
            <w:pPr>
              <w:rPr>
                <w:rFonts w:ascii="Times New Roman" w:hAnsi="Times New Roman"/>
                <w:szCs w:val="21"/>
                <w:lang w:val="de-DE"/>
              </w:rPr>
            </w:pPr>
            <w:r w:rsidRPr="00505BD4">
              <w:rPr>
                <w:rFonts w:ascii="Times New Roman" w:hAnsi="Times New Roman"/>
                <w:szCs w:val="21"/>
                <w:lang w:val="de-DE"/>
              </w:rPr>
              <w:t>Renshen</w:t>
            </w:r>
            <w:r w:rsidR="006C16D8" w:rsidRPr="00505BD4">
              <w:rPr>
                <w:rFonts w:ascii="Times New Roman" w:hAnsi="Times New Roman"/>
                <w:szCs w:val="21"/>
                <w:lang w:val="de-DE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de-DE"/>
              </w:rPr>
              <w:t>(Panax ginseng)</w:t>
            </w:r>
          </w:p>
          <w:p w14:paraId="7733DD65" w14:textId="4C84DCE2" w:rsidR="009153F0" w:rsidRPr="00505BD4" w:rsidRDefault="009153F0" w:rsidP="009153F0">
            <w:pPr>
              <w:rPr>
                <w:rFonts w:ascii="Times New Roman" w:hAnsi="Times New Roman"/>
                <w:szCs w:val="21"/>
                <w:lang w:val="de-DE"/>
              </w:rPr>
            </w:pPr>
            <w:r w:rsidRPr="00505BD4">
              <w:rPr>
                <w:rFonts w:ascii="Times New Roman" w:hAnsi="Times New Roman"/>
                <w:szCs w:val="21"/>
                <w:lang w:val="de-DE"/>
              </w:rPr>
              <w:t>Danggui</w:t>
            </w:r>
            <w:r w:rsidR="006C16D8" w:rsidRPr="00505BD4">
              <w:rPr>
                <w:rFonts w:ascii="Times New Roman" w:hAnsi="Times New Roman"/>
                <w:szCs w:val="21"/>
                <w:lang w:val="de-DE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de-DE"/>
              </w:rPr>
              <w:t>(Angelica sinensis)</w:t>
            </w:r>
          </w:p>
          <w:p w14:paraId="1BC16441" w14:textId="201AA25F" w:rsidR="009153F0" w:rsidRPr="00505BD4" w:rsidRDefault="009153F0" w:rsidP="009153F0">
            <w:pPr>
              <w:rPr>
                <w:rFonts w:ascii="Times New Roman" w:hAnsi="Times New Roman"/>
                <w:szCs w:val="21"/>
                <w:lang w:val="de-DE"/>
              </w:rPr>
            </w:pPr>
            <w:r w:rsidRPr="00505BD4">
              <w:rPr>
                <w:rFonts w:ascii="Times New Roman" w:hAnsi="Times New Roman"/>
                <w:szCs w:val="21"/>
                <w:lang w:val="de-DE"/>
              </w:rPr>
              <w:t>Gancao</w:t>
            </w:r>
            <w:r w:rsidR="006C16D8" w:rsidRPr="00505BD4">
              <w:rPr>
                <w:rFonts w:ascii="Times New Roman" w:hAnsi="Times New Roman"/>
                <w:szCs w:val="21"/>
                <w:lang w:val="de-DE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de-DE"/>
              </w:rPr>
              <w:t>(Glycyrrhiza uralensis)</w:t>
            </w:r>
          </w:p>
          <w:p w14:paraId="652FCF21" w14:textId="38D3C8F0" w:rsidR="009153F0" w:rsidRPr="00505BD4" w:rsidRDefault="009153F0" w:rsidP="009153F0">
            <w:pPr>
              <w:rPr>
                <w:rFonts w:ascii="Times New Roman" w:hAnsi="Times New Roman"/>
                <w:szCs w:val="21"/>
                <w:lang w:val="de-DE"/>
              </w:rPr>
            </w:pPr>
            <w:r w:rsidRPr="00505BD4">
              <w:rPr>
                <w:rFonts w:ascii="Times New Roman" w:hAnsi="Times New Roman"/>
                <w:szCs w:val="21"/>
                <w:lang w:val="de-DE"/>
              </w:rPr>
              <w:t>Shaoyao</w:t>
            </w:r>
            <w:r w:rsidR="006C16D8" w:rsidRPr="00505BD4">
              <w:rPr>
                <w:rFonts w:ascii="Times New Roman" w:hAnsi="Times New Roman"/>
                <w:szCs w:val="21"/>
                <w:lang w:val="de-DE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de-DE"/>
              </w:rPr>
              <w:t>(Paeonia lactiflora)</w:t>
            </w:r>
          </w:p>
          <w:p w14:paraId="34369F3E" w14:textId="2FD08265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engdihua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Rehmannia glutinosa)</w:t>
            </w:r>
          </w:p>
          <w:p w14:paraId="0A5F3DD0" w14:textId="0FC92FAC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03FE03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31348C7C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oranthaceae</w:t>
            </w:r>
          </w:p>
          <w:p w14:paraId="47FE5141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02800D2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uraceae</w:t>
            </w:r>
          </w:p>
          <w:p w14:paraId="058518D1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Eucommiaceae</w:t>
            </w:r>
          </w:p>
          <w:p w14:paraId="5E15AB45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maranthaceae</w:t>
            </w:r>
          </w:p>
          <w:p w14:paraId="00586062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istolochiaceae</w:t>
            </w:r>
          </w:p>
          <w:p w14:paraId="5976507D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entianaceae</w:t>
            </w:r>
          </w:p>
          <w:p w14:paraId="2AFAB0CB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6E5D1464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03E4267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aliaceae</w:t>
            </w:r>
          </w:p>
          <w:p w14:paraId="62A42028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4D728D93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3EAE219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aeoniaceae</w:t>
            </w:r>
          </w:p>
          <w:p w14:paraId="767F616B" w14:textId="54DC9DE1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Orobanchaceae</w:t>
            </w:r>
          </w:p>
          <w:p w14:paraId="02D3093E" w14:textId="437B913B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3A45C912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DC7794" w14:textId="77777777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JishengShenqi Pill</w:t>
            </w:r>
          </w:p>
          <w:p w14:paraId="7051DCFA" w14:textId="77777777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67262A" w14:textId="6D27230C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ougu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Cinnamomum cassia)</w:t>
            </w:r>
          </w:p>
          <w:p w14:paraId="602FC204" w14:textId="117872B5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uz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conitum carmichaeli)</w:t>
            </w:r>
          </w:p>
          <w:p w14:paraId="23330C77" w14:textId="54D53A3B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Niux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chyranthes bidentata)</w:t>
            </w:r>
          </w:p>
          <w:p w14:paraId="7871F21E" w14:textId="1327D748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udihua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(Rehmannia glutinosa)</w:t>
            </w:r>
          </w:p>
          <w:p w14:paraId="46624E47" w14:textId="7A7AA391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anyuro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Tetradium ruticarpum)</w:t>
            </w:r>
          </w:p>
          <w:p w14:paraId="4461CA7E" w14:textId="4DE1FDA4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any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Dioscorea polystachya)</w:t>
            </w:r>
          </w:p>
          <w:p w14:paraId="76A20F4C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uling (Poria cocos)</w:t>
            </w:r>
          </w:p>
          <w:p w14:paraId="4231DA69" w14:textId="71CC621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lastRenderedPageBreak/>
              <w:t>Zexie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lisma plantago-aquatica)</w:t>
            </w:r>
          </w:p>
          <w:p w14:paraId="0D94B51B" w14:textId="48DC845E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eqianz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seed of Plantago asiatica)</w:t>
            </w:r>
          </w:p>
          <w:p w14:paraId="2B43D1F5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Mudanpi (Paeonia suffruticosa)</w:t>
            </w:r>
          </w:p>
          <w:p w14:paraId="0F974E0C" w14:textId="63DA78D2" w:rsidR="00060E54" w:rsidRPr="00505BD4" w:rsidRDefault="00060E54" w:rsidP="009153F0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CF8121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lastRenderedPageBreak/>
              <w:t>Lauraceae</w:t>
            </w:r>
          </w:p>
          <w:p w14:paraId="60997CC5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anunculaceae</w:t>
            </w:r>
          </w:p>
          <w:p w14:paraId="7B546ABA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maranthaceae</w:t>
            </w:r>
          </w:p>
          <w:p w14:paraId="708F679D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Orobanchaceae</w:t>
            </w:r>
          </w:p>
          <w:p w14:paraId="4886F097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utaceae</w:t>
            </w:r>
          </w:p>
          <w:p w14:paraId="7BC8A2C0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ioscoreaceae</w:t>
            </w:r>
          </w:p>
          <w:p w14:paraId="5B188E0B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580E2438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Alismataceae</w:t>
            </w:r>
          </w:p>
          <w:p w14:paraId="31906B9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lantaginaceae</w:t>
            </w:r>
          </w:p>
          <w:p w14:paraId="77D1733B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aeoniaceae</w:t>
            </w:r>
          </w:p>
          <w:p w14:paraId="3A99D323" w14:textId="393E9652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15E2AB91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F8BD6" w14:textId="3F1D4112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ShaoyaoGancao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43C1B" w14:textId="4ECEECFA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aoy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Paeonia lactiflora)</w:t>
            </w:r>
          </w:p>
          <w:p w14:paraId="5697E647" w14:textId="7366230F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c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Glycyrrhiza uralensis)</w:t>
            </w:r>
          </w:p>
          <w:p w14:paraId="7AE4517A" w14:textId="1C6A04D1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D1CED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aeoniaceae</w:t>
            </w:r>
          </w:p>
          <w:p w14:paraId="3FBB8350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2416B320" w14:textId="17A96D61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6201F229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8595F" w14:textId="2AD9EE3A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ngguiNiantong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69244D" w14:textId="305BFA66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Qianghu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Notopterygium incisum)</w:t>
            </w:r>
          </w:p>
          <w:p w14:paraId="0CA294BD" w14:textId="53A1EFF3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c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Glycyrrhiza uralensis)</w:t>
            </w:r>
          </w:p>
          <w:p w14:paraId="5430C663" w14:textId="067F0F6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Yinche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rtemisia capillaris)</w:t>
            </w:r>
          </w:p>
          <w:p w14:paraId="6E37B8DA" w14:textId="537E98E4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anfe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Saposhnikovia divaricata</w:t>
            </w:r>
          </w:p>
          <w:p w14:paraId="6ABB6AD2" w14:textId="3ABC3EB1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angzh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tractylodes lancea)</w:t>
            </w:r>
          </w:p>
          <w:p w14:paraId="32FDDC39" w14:textId="62BDDA4D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anggu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ngelica sinensis)</w:t>
            </w:r>
          </w:p>
          <w:p w14:paraId="4FF639B1" w14:textId="286C992F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him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nemarrhena asphodeloides)</w:t>
            </w:r>
          </w:p>
          <w:p w14:paraId="341023FA" w14:textId="693D786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huli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garic Polyporus)</w:t>
            </w:r>
          </w:p>
          <w:p w14:paraId="6A40FE24" w14:textId="76415A43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exie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lisma plantago-aquatica)</w:t>
            </w:r>
          </w:p>
          <w:p w14:paraId="5A62A07D" w14:textId="4430C1C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engma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Cimicifuga foetida)</w:t>
            </w:r>
          </w:p>
          <w:p w14:paraId="14B3CD74" w14:textId="6544093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aizh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tractylodes macrocephala)</w:t>
            </w:r>
          </w:p>
          <w:p w14:paraId="50DDA026" w14:textId="7E22DA65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Huangqi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Scutellaria baicalensis)</w:t>
            </w:r>
          </w:p>
          <w:p w14:paraId="6155B6CE" w14:textId="1A215D3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ege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ueraria edulis)</w:t>
            </w:r>
          </w:p>
          <w:p w14:paraId="3052F758" w14:textId="0D01B8A9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enshe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anax ginseng)</w:t>
            </w:r>
          </w:p>
          <w:p w14:paraId="7CA7A7B0" w14:textId="1615EF48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Kushen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Sophora flavescens)</w:t>
            </w:r>
          </w:p>
          <w:p w14:paraId="7ED98426" w14:textId="46D915C8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69EF4F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480E7FCB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6F495D45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teraceae</w:t>
            </w:r>
          </w:p>
          <w:p w14:paraId="6C8C07B1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530FF33B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teraceae</w:t>
            </w:r>
          </w:p>
          <w:p w14:paraId="25F307DC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77814C33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paragaceae</w:t>
            </w:r>
          </w:p>
          <w:p w14:paraId="36553318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7D95EF37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lismataceae</w:t>
            </w:r>
          </w:p>
          <w:p w14:paraId="7C070677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anunculaceae</w:t>
            </w:r>
          </w:p>
          <w:p w14:paraId="348FFC3E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teraceae</w:t>
            </w:r>
          </w:p>
          <w:p w14:paraId="12CC977D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miaceae</w:t>
            </w:r>
          </w:p>
          <w:p w14:paraId="4DDC5C65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19D15B32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aliaceae</w:t>
            </w:r>
          </w:p>
          <w:p w14:paraId="6A6579FC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79AFA2B5" w14:textId="5205A9B0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095FCEC0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5A7BD5" w14:textId="15D64487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XuefuZhuyu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24F45" w14:textId="6289665C" w:rsidR="009153F0" w:rsidRPr="00505BD4" w:rsidRDefault="009153F0" w:rsidP="009153F0">
            <w:pPr>
              <w:rPr>
                <w:rFonts w:ascii="Times New Roman" w:hAnsi="Times New Roman"/>
                <w:szCs w:val="21"/>
                <w:lang w:val="fr-FR"/>
              </w:rPr>
            </w:pPr>
            <w:r w:rsidRPr="00505BD4">
              <w:rPr>
                <w:rFonts w:ascii="Times New Roman" w:hAnsi="Times New Roman"/>
                <w:szCs w:val="21"/>
                <w:lang w:val="fr-FR"/>
              </w:rPr>
              <w:t>Taoren</w:t>
            </w:r>
            <w:r w:rsidR="006C16D8" w:rsidRPr="00505BD4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fr-FR"/>
              </w:rPr>
              <w:t>(Prunus persica)</w:t>
            </w:r>
          </w:p>
          <w:p w14:paraId="23E7EEEC" w14:textId="4C28C305" w:rsidR="009153F0" w:rsidRPr="00505BD4" w:rsidRDefault="009153F0" w:rsidP="009153F0">
            <w:pPr>
              <w:rPr>
                <w:rFonts w:ascii="Times New Roman" w:hAnsi="Times New Roman"/>
                <w:szCs w:val="21"/>
                <w:lang w:val="fr-FR"/>
              </w:rPr>
            </w:pPr>
            <w:r w:rsidRPr="00505BD4">
              <w:rPr>
                <w:rFonts w:ascii="Times New Roman" w:hAnsi="Times New Roman"/>
                <w:szCs w:val="21"/>
                <w:lang w:val="fr-FR"/>
              </w:rPr>
              <w:t>Honghua</w:t>
            </w:r>
            <w:r w:rsidR="006C16D8" w:rsidRPr="00505BD4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fr-FR"/>
              </w:rPr>
              <w:t>(Carthamus tinctorius)</w:t>
            </w:r>
          </w:p>
          <w:p w14:paraId="13C59A18" w14:textId="52CE6A5C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nggui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Angelica sinensis)</w:t>
            </w:r>
          </w:p>
          <w:p w14:paraId="1EB553B4" w14:textId="53D33991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engdihua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Rehmannia glutinosa)</w:t>
            </w:r>
          </w:p>
          <w:p w14:paraId="2D58D0B9" w14:textId="695449F6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Niuxi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Achyranthes bidentata)</w:t>
            </w:r>
          </w:p>
          <w:p w14:paraId="434C02C1" w14:textId="61A65DD9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huanxio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Ligusticum sinense )</w:t>
            </w:r>
          </w:p>
          <w:p w14:paraId="56126CC5" w14:textId="466B34DC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Jiege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Platycodon grandiflorus)</w:t>
            </w:r>
          </w:p>
          <w:p w14:paraId="1BE3A66C" w14:textId="19D7AC66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aoy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Paeonia lactiflora)</w:t>
            </w:r>
          </w:p>
          <w:p w14:paraId="07744372" w14:textId="01FD7BAE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ke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Citrus aurantium)</w:t>
            </w:r>
          </w:p>
          <w:p w14:paraId="124C2776" w14:textId="747E85A5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c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Glycyrrhiza uralensis)</w:t>
            </w:r>
          </w:p>
          <w:p w14:paraId="17F4DE99" w14:textId="34D9F711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haihu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Bupleurum chinense)</w:t>
            </w:r>
          </w:p>
          <w:p w14:paraId="554D702C" w14:textId="280C4A5B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AA2F1E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osaceae</w:t>
            </w:r>
          </w:p>
          <w:p w14:paraId="42DE7541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teraceae</w:t>
            </w:r>
          </w:p>
          <w:p w14:paraId="6B4512E8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53F33562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Orobanchaceae</w:t>
            </w:r>
          </w:p>
          <w:p w14:paraId="3453C80B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maranthaceae</w:t>
            </w:r>
          </w:p>
          <w:p w14:paraId="0D2E26DD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0F917152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ampanulaceae</w:t>
            </w:r>
          </w:p>
          <w:p w14:paraId="59B52025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aeoniaceae</w:t>
            </w:r>
          </w:p>
          <w:p w14:paraId="149EFE9D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utaceae</w:t>
            </w:r>
          </w:p>
          <w:p w14:paraId="329A9857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0C691FE5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16D52101" w14:textId="37F93F0D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505BD4" w14:paraId="71F9359A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E94B4D" w14:textId="47134730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iuweiDihuang Pill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7D2ADD" w14:textId="28E815C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udihua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Rehmannia glutinosa)</w:t>
            </w:r>
          </w:p>
          <w:p w14:paraId="7CE2164E" w14:textId="6A983B86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anyurou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Tetradium ruticarpum))</w:t>
            </w:r>
          </w:p>
          <w:p w14:paraId="087EAD1E" w14:textId="6D30616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any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Dioscorea polystachya)</w:t>
            </w:r>
          </w:p>
          <w:p w14:paraId="7EC41842" w14:textId="74160243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Mudanp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aeonia suffruticosa)</w:t>
            </w:r>
          </w:p>
          <w:p w14:paraId="43E39D4E" w14:textId="0B61ADC4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uli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oria Cocos)</w:t>
            </w:r>
          </w:p>
          <w:p w14:paraId="48B232C6" w14:textId="3D54018F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exie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lisma plantago-aquatica)</w:t>
            </w:r>
          </w:p>
          <w:p w14:paraId="36FAB924" w14:textId="77529E9B" w:rsidR="00060E54" w:rsidRPr="00505BD4" w:rsidRDefault="00060E54" w:rsidP="009153F0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F49469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Orobanchaceae</w:t>
            </w:r>
          </w:p>
          <w:p w14:paraId="37EE6AD8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utaceae</w:t>
            </w:r>
          </w:p>
          <w:p w14:paraId="5085AD1F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ioscoreaceae</w:t>
            </w:r>
          </w:p>
          <w:p w14:paraId="334F5122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Paeoniaceae</w:t>
            </w:r>
          </w:p>
          <w:p w14:paraId="04E85B26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Polyporaceae</w:t>
            </w:r>
          </w:p>
          <w:p w14:paraId="6C3AB3E2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lismataceae</w:t>
            </w:r>
          </w:p>
          <w:p w14:paraId="4B9D70B2" w14:textId="2313D3EC" w:rsidR="00060E54" w:rsidRPr="00505BD4" w:rsidRDefault="00060E54" w:rsidP="009153F0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</w:tr>
      <w:tr w:rsidR="009153F0" w:rsidRPr="00060E54" w14:paraId="64B3B491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98C7C2" w14:textId="5F5DF017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luyi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6054A" w14:textId="5ACC9E1E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uli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oria Cocos)</w:t>
            </w:r>
          </w:p>
          <w:p w14:paraId="5385D86D" w14:textId="76DAD690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exie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lisma plantago-aquatica)</w:t>
            </w:r>
          </w:p>
          <w:p w14:paraId="50CCA0D8" w14:textId="44664135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lastRenderedPageBreak/>
              <w:t>Ganc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Glycyrrhiza uralensis)</w:t>
            </w:r>
          </w:p>
          <w:p w14:paraId="554350BD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igao (gypsum fibrosum)</w:t>
            </w:r>
          </w:p>
          <w:p w14:paraId="127D4D70" w14:textId="6FBB56C3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Hanshuishi</w:t>
            </w:r>
            <w:r w:rsidR="00060E54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/)</w:t>
            </w:r>
          </w:p>
          <w:p w14:paraId="6C106EF1" w14:textId="21E06180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aizh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tractylodes macrocephala )</w:t>
            </w:r>
          </w:p>
          <w:p w14:paraId="4D7D08AA" w14:textId="38093DC6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uizh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Cinnamomum cassia)</w:t>
            </w:r>
          </w:p>
          <w:p w14:paraId="50C23800" w14:textId="5593995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uling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Agaric Polyporus)</w:t>
            </w:r>
          </w:p>
          <w:p w14:paraId="291D60F9" w14:textId="1A6E723A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uashi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/)</w:t>
            </w:r>
          </w:p>
          <w:p w14:paraId="19345C42" w14:textId="671E07F9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2F611C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Polyporaceae</w:t>
            </w:r>
          </w:p>
          <w:p w14:paraId="7DAD4D47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lismataceae</w:t>
            </w:r>
          </w:p>
          <w:p w14:paraId="7C7AA263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Apiaceae</w:t>
            </w:r>
          </w:p>
          <w:p w14:paraId="07B4AB13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/</w:t>
            </w:r>
          </w:p>
          <w:p w14:paraId="3913BC2A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/</w:t>
            </w:r>
          </w:p>
          <w:p w14:paraId="45265CF1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teraceae</w:t>
            </w:r>
          </w:p>
          <w:p w14:paraId="6BC8608A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uraceae</w:t>
            </w:r>
          </w:p>
          <w:p w14:paraId="012C89EB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783518CC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/</w:t>
            </w:r>
          </w:p>
          <w:p w14:paraId="08C41058" w14:textId="2805364F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4AED4F63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23E112" w14:textId="21EA12A3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Jiawei Xiaoyao Powder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E37A06" w14:textId="1A20E9D3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anggu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ngelica sinensis)</w:t>
            </w:r>
          </w:p>
          <w:p w14:paraId="22CCEC55" w14:textId="7BB6F374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aoy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aeonia lactiflora)</w:t>
            </w:r>
          </w:p>
          <w:p w14:paraId="2A933C8A" w14:textId="34A6A500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aizh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tractylodes macrocephala)</w:t>
            </w:r>
          </w:p>
          <w:p w14:paraId="6D8654CB" w14:textId="7814AE3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aih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Bupleurum chinense)</w:t>
            </w:r>
          </w:p>
          <w:p w14:paraId="556FE7B5" w14:textId="4C6C5D2E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Mudanp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aeonia suffruticosa)</w:t>
            </w:r>
          </w:p>
          <w:p w14:paraId="4118DD40" w14:textId="743F8872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hiz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Gardenia jasminoides)</w:t>
            </w:r>
          </w:p>
          <w:p w14:paraId="71ECB990" w14:textId="44627C58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cao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Glycyrrhiza uralensis)</w:t>
            </w:r>
          </w:p>
          <w:p w14:paraId="7A7E2170" w14:textId="281884E2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3FAE8A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2D17A4A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 xml:space="preserve">Paeoniaceae </w:t>
            </w:r>
          </w:p>
          <w:p w14:paraId="7F1436D6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steraceae</w:t>
            </w:r>
          </w:p>
          <w:p w14:paraId="4588BB55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piaceae</w:t>
            </w:r>
          </w:p>
          <w:p w14:paraId="29879501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aeoniaceae</w:t>
            </w:r>
          </w:p>
          <w:p w14:paraId="516C1B22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ubiaceae</w:t>
            </w:r>
          </w:p>
          <w:p w14:paraId="79198CD3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abaceae</w:t>
            </w:r>
          </w:p>
          <w:p w14:paraId="53D5C4D7" w14:textId="643C814C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3677D200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26A395" w14:textId="141DC3FF" w:rsidR="009153F0" w:rsidRPr="00060E54" w:rsidRDefault="009153F0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huanxiong Chatiao Powder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C19EF1" w14:textId="11490A6C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uanxio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Ligusticum sinense)</w:t>
            </w:r>
          </w:p>
          <w:p w14:paraId="31FB5839" w14:textId="3A218B8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Jingjie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Nepeta cataria)</w:t>
            </w:r>
          </w:p>
          <w:p w14:paraId="12743FED" w14:textId="33F2A005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aizh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Angelica dahurica)</w:t>
            </w:r>
          </w:p>
          <w:p w14:paraId="10C529F0" w14:textId="7DF1C1D2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Jiegeng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Platycodon grandiflorus)</w:t>
            </w:r>
          </w:p>
          <w:p w14:paraId="76E6908F" w14:textId="3EA5859B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ancao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Glycyrrhiza uralensis)</w:t>
            </w:r>
          </w:p>
          <w:p w14:paraId="0644BCE2" w14:textId="6F036FEF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Huangqin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Scutellaria baicalensis)</w:t>
            </w:r>
          </w:p>
          <w:p w14:paraId="160ED231" w14:textId="71EA21DA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uanbeimu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Fritillaria cirrhosa)</w:t>
            </w:r>
          </w:p>
          <w:p w14:paraId="1BC11536" w14:textId="3E21961E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hizi</w:t>
            </w:r>
            <w:r w:rsidR="006C16D8" w:rsidRPr="00505BD4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r w:rsidRPr="00505BD4">
              <w:rPr>
                <w:rFonts w:ascii="Times New Roman" w:hAnsi="Times New Roman"/>
                <w:szCs w:val="21"/>
                <w:lang w:val="it-IT"/>
              </w:rPr>
              <w:t>(Gardenia jasminoides)</w:t>
            </w:r>
          </w:p>
          <w:p w14:paraId="1B5E6352" w14:textId="595770D0" w:rsidR="00060E54" w:rsidRPr="00505BD4" w:rsidRDefault="00060E54" w:rsidP="009153F0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8D76FC" w14:textId="076F470D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piaceae</w:t>
            </w:r>
          </w:p>
          <w:p w14:paraId="271A6150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amiaceae</w:t>
            </w:r>
          </w:p>
          <w:p w14:paraId="3A1403A5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Apiaceae</w:t>
            </w:r>
          </w:p>
          <w:p w14:paraId="2CDC92A8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ampanulaceae</w:t>
            </w:r>
          </w:p>
          <w:p w14:paraId="24F2F5F9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Fabaceae</w:t>
            </w:r>
          </w:p>
          <w:p w14:paraId="17D31B1D" w14:textId="77777777" w:rsidR="009153F0" w:rsidRPr="00505BD4" w:rsidRDefault="009153F0" w:rsidP="009153F0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amiaceae</w:t>
            </w:r>
          </w:p>
          <w:p w14:paraId="18C3F038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iliaceae</w:t>
            </w:r>
          </w:p>
          <w:p w14:paraId="68E4D4D7" w14:textId="77777777" w:rsidR="009153F0" w:rsidRDefault="009153F0" w:rsidP="009153F0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ubiaceae</w:t>
            </w:r>
          </w:p>
          <w:p w14:paraId="0F15129D" w14:textId="2DC6368A" w:rsidR="00060E54" w:rsidRPr="00060E54" w:rsidRDefault="00060E54" w:rsidP="009153F0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505BD4" w14:paraId="28964F9B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A37BC5" w14:textId="7DA14369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egen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F7874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egen (Pueraria edulis)</w:t>
            </w:r>
          </w:p>
          <w:p w14:paraId="320D6FE8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ahuang (Ephedra sinica)</w:t>
            </w:r>
          </w:p>
          <w:p w14:paraId="488AEB33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uizhi (Cinnamomum cassia)</w:t>
            </w:r>
          </w:p>
          <w:p w14:paraId="146DEE27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engjiang (Zingiber officinale)</w:t>
            </w:r>
          </w:p>
          <w:p w14:paraId="585613DA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ancao (Glycyrrhiza uralensis)</w:t>
            </w:r>
          </w:p>
          <w:p w14:paraId="05530189" w14:textId="77777777" w:rsidR="009153F0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aoyao (Paeonia lactiflora)</w:t>
            </w:r>
          </w:p>
          <w:p w14:paraId="1ED00830" w14:textId="5C6E8CDB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130CAC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eguminosae</w:t>
            </w:r>
          </w:p>
          <w:p w14:paraId="20D9FCC6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Ephedraceae</w:t>
            </w:r>
          </w:p>
          <w:p w14:paraId="65C30D0C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auraceae</w:t>
            </w:r>
          </w:p>
          <w:p w14:paraId="06D86C64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ingiberaceae</w:t>
            </w:r>
          </w:p>
          <w:p w14:paraId="37C2E270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eguminosae</w:t>
            </w:r>
          </w:p>
          <w:p w14:paraId="05E4CE04" w14:textId="77777777" w:rsidR="009153F0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anunculaceae</w:t>
            </w:r>
          </w:p>
          <w:p w14:paraId="2DD6E830" w14:textId="35C0130C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</w:p>
        </w:tc>
      </w:tr>
      <w:tr w:rsidR="009153F0" w:rsidRPr="00060E54" w14:paraId="64D3FB9E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D111F9" w14:textId="2AC8817E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Yinqiao Powder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9495B1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Lianqiao (Forsythia suspensa)</w:t>
            </w:r>
          </w:p>
          <w:p w14:paraId="343F893C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Jinyinhua (Lonicera japonica)</w:t>
            </w:r>
          </w:p>
          <w:p w14:paraId="048085C9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Jiegeng (Platycodongrandiflorus)</w:t>
            </w:r>
          </w:p>
          <w:p w14:paraId="51993255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ohe (Mentha canadensis)</w:t>
            </w:r>
          </w:p>
          <w:p w14:paraId="7D2CB733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huye (Lophatherum gracile)</w:t>
            </w:r>
          </w:p>
          <w:p w14:paraId="377D14F1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ancao (Glycyrrhiza uralensis)</w:t>
            </w:r>
          </w:p>
          <w:p w14:paraId="54992D4D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Jingjiesui (Nepeta cataria)</w:t>
            </w:r>
          </w:p>
          <w:p w14:paraId="136BD551" w14:textId="5C44CD35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ndouchi (fermented soya beans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Glycine max or Dumasiatruncata)</w:t>
            </w:r>
          </w:p>
          <w:p w14:paraId="70F7AB2C" w14:textId="4A0FF6A4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Niubangzi (Arctium lappa)</w:t>
            </w:r>
          </w:p>
          <w:p w14:paraId="0BAB6D2E" w14:textId="77CC3AC6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069928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Oleaceae</w:t>
            </w:r>
          </w:p>
          <w:p w14:paraId="312E938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aprifoliaceae</w:t>
            </w:r>
          </w:p>
          <w:p w14:paraId="62DDC55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ampanulaceae</w:t>
            </w:r>
          </w:p>
          <w:p w14:paraId="70E919CF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biatae</w:t>
            </w:r>
          </w:p>
          <w:p w14:paraId="39900DA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ramineae</w:t>
            </w:r>
          </w:p>
          <w:p w14:paraId="6669092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6690E13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biatae</w:t>
            </w:r>
          </w:p>
          <w:p w14:paraId="5F1C5F08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5E769942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  <w:p w14:paraId="7985090B" w14:textId="77777777" w:rsidR="009153F0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ompositae</w:t>
            </w:r>
          </w:p>
          <w:p w14:paraId="4A882A85" w14:textId="7FB8F29D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7D609F24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720AFE" w14:textId="1DDFEB03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 xml:space="preserve">Maxing </w:t>
            </w:r>
            <w:r w:rsidRPr="00060E54">
              <w:rPr>
                <w:rFonts w:ascii="Times New Roman" w:hAnsi="Times New Roman"/>
                <w:szCs w:val="21"/>
              </w:rPr>
              <w:lastRenderedPageBreak/>
              <w:t>Ganshi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33990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nl-NL"/>
              </w:rPr>
            </w:pPr>
            <w:r w:rsidRPr="00505BD4">
              <w:rPr>
                <w:rFonts w:ascii="Times New Roman" w:hAnsi="Times New Roman"/>
                <w:szCs w:val="21"/>
                <w:lang w:val="nl-NL"/>
              </w:rPr>
              <w:lastRenderedPageBreak/>
              <w:t>Mahuang (Ephedra sinica)</w:t>
            </w:r>
          </w:p>
          <w:p w14:paraId="34140217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nl-NL"/>
              </w:rPr>
            </w:pPr>
            <w:r w:rsidRPr="00505BD4">
              <w:rPr>
                <w:rFonts w:ascii="Times New Roman" w:hAnsi="Times New Roman"/>
                <w:szCs w:val="21"/>
                <w:lang w:val="nl-NL"/>
              </w:rPr>
              <w:lastRenderedPageBreak/>
              <w:t>Xingren (seed of Armeniaca vulgaris)</w:t>
            </w:r>
          </w:p>
          <w:p w14:paraId="7EA101EC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nl-NL"/>
              </w:rPr>
            </w:pPr>
            <w:r w:rsidRPr="00505BD4">
              <w:rPr>
                <w:rFonts w:ascii="Times New Roman" w:hAnsi="Times New Roman"/>
                <w:szCs w:val="21"/>
                <w:lang w:val="nl-NL"/>
              </w:rPr>
              <w:t>Gancao (Glycyrrhiza uralensis)</w:t>
            </w:r>
          </w:p>
          <w:p w14:paraId="2EA56366" w14:textId="77777777" w:rsidR="009153F0" w:rsidRPr="00505BD4" w:rsidRDefault="00060E54" w:rsidP="00060E54">
            <w:pPr>
              <w:rPr>
                <w:rFonts w:ascii="Times New Roman" w:hAnsi="Times New Roman"/>
                <w:szCs w:val="21"/>
                <w:lang w:val="nl-NL"/>
              </w:rPr>
            </w:pPr>
            <w:r w:rsidRPr="00505BD4">
              <w:rPr>
                <w:rFonts w:ascii="Times New Roman" w:hAnsi="Times New Roman"/>
                <w:szCs w:val="21"/>
                <w:lang w:val="nl-NL"/>
              </w:rPr>
              <w:t>Shigao (gypsum fibrosum)</w:t>
            </w:r>
          </w:p>
          <w:p w14:paraId="0D1C6D9F" w14:textId="19E30C09" w:rsidR="00060E54" w:rsidRPr="00505BD4" w:rsidRDefault="00060E54" w:rsidP="00060E54">
            <w:pPr>
              <w:rPr>
                <w:rFonts w:ascii="Times New Roman" w:hAnsi="Times New Roman"/>
                <w:szCs w:val="21"/>
                <w:lang w:val="nl-NL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B2303E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Ephedraceae</w:t>
            </w:r>
          </w:p>
          <w:p w14:paraId="40F16ED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Rosaceae</w:t>
            </w:r>
          </w:p>
          <w:p w14:paraId="0935664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7570AF8F" w14:textId="77777777" w:rsidR="009153F0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/</w:t>
            </w:r>
          </w:p>
          <w:p w14:paraId="16A61AD8" w14:textId="7F0BF276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7A8B6437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F6EDC0" w14:textId="7212CB6D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TianwangBuxin Da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229F7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enshen (Panax ginseng)</w:t>
            </w:r>
          </w:p>
          <w:p w14:paraId="1E4C8FA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uling (Poriacocos)</w:t>
            </w:r>
          </w:p>
          <w:p w14:paraId="7A305B4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Xuanshen (Scrophularianingpoensis)</w:t>
            </w:r>
          </w:p>
          <w:p w14:paraId="2C2A899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nshen (Salvia miltiorrhiza)</w:t>
            </w:r>
          </w:p>
          <w:p w14:paraId="76EC19F9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Jiegeng (Platycodongrandiflorus)</w:t>
            </w:r>
          </w:p>
          <w:p w14:paraId="5AAD5C4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Yuanzhi (Polygala tenuifolia)</w:t>
            </w:r>
          </w:p>
          <w:p w14:paraId="47BA8662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Danggui (Angelica sinensis)</w:t>
            </w:r>
          </w:p>
          <w:p w14:paraId="59C22EF9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Wuweizi (Schisandra chinensis)</w:t>
            </w:r>
          </w:p>
          <w:p w14:paraId="0990EA57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Maimendong (Ophiopogon japonicus)</w:t>
            </w:r>
          </w:p>
          <w:p w14:paraId="177AC3F4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Baiziren (seed of Platycladusorientalis)</w:t>
            </w:r>
          </w:p>
          <w:p w14:paraId="5BBC31E5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uanzaoren (seed of Ziziphus jujuba var. spinosa)</w:t>
            </w:r>
          </w:p>
          <w:p w14:paraId="61509B61" w14:textId="77777777" w:rsidR="009153F0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engdihuang (Rehmanniaglutinosa)</w:t>
            </w:r>
          </w:p>
          <w:p w14:paraId="1D0BC7BA" w14:textId="6C65C64E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19E8E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aliaceae</w:t>
            </w:r>
          </w:p>
          <w:p w14:paraId="3C07E8C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167A5A3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crophulariaceae</w:t>
            </w:r>
          </w:p>
          <w:p w14:paraId="6EE29DE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biatae</w:t>
            </w:r>
          </w:p>
          <w:p w14:paraId="06CFB4A8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ampanulaceae</w:t>
            </w:r>
          </w:p>
          <w:p w14:paraId="6952448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galaceae</w:t>
            </w:r>
          </w:p>
          <w:p w14:paraId="141B00E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Umbelliferae</w:t>
            </w:r>
          </w:p>
          <w:p w14:paraId="6AFE50F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agnoliaceae</w:t>
            </w:r>
          </w:p>
          <w:p w14:paraId="39742224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iliaceae</w:t>
            </w:r>
          </w:p>
          <w:p w14:paraId="374E8AD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upressaceae</w:t>
            </w:r>
          </w:p>
          <w:p w14:paraId="5B30D95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hamnaceae</w:t>
            </w:r>
          </w:p>
          <w:p w14:paraId="1841ECBE" w14:textId="77777777" w:rsidR="009153F0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crophulariaceae</w:t>
            </w:r>
          </w:p>
          <w:p w14:paraId="67F9F07A" w14:textId="3423E2A8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48DE905B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5ED5F8" w14:textId="28834A14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ongdanXiegan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75F9F9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ongdancao (Gentiana scabra)</w:t>
            </w:r>
          </w:p>
          <w:p w14:paraId="0603B4B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zi(Gardenia jasminoides)</w:t>
            </w:r>
          </w:p>
          <w:p w14:paraId="5739134B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Huangqin (Scutellariabaicalensis)</w:t>
            </w:r>
          </w:p>
          <w:p w14:paraId="43A60847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Mutong (Akebia trifoliata)</w:t>
            </w:r>
          </w:p>
          <w:p w14:paraId="53985213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Zexie (Alisma plantago-aquatica)</w:t>
            </w:r>
          </w:p>
          <w:p w14:paraId="15918B48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eqianzi (seed of Plantago asiatica)</w:t>
            </w:r>
          </w:p>
          <w:p w14:paraId="0B98FD9C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Chaihu (Bupleurum chinense)</w:t>
            </w:r>
          </w:p>
          <w:p w14:paraId="074602D9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ancao (Glycyrrhiza uralensis)</w:t>
            </w:r>
          </w:p>
          <w:p w14:paraId="23E7E2A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nggui (Angelica sinensis)</w:t>
            </w:r>
          </w:p>
          <w:p w14:paraId="11EECD67" w14:textId="26B855E7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engdihuang (Rehmanniaglutinosa)</w:t>
            </w:r>
          </w:p>
          <w:p w14:paraId="27436A65" w14:textId="77777777" w:rsidR="009153F0" w:rsidRPr="00060E54" w:rsidRDefault="009153F0" w:rsidP="009153F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DCCFA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entianaceae</w:t>
            </w:r>
          </w:p>
          <w:p w14:paraId="4B16CD6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ubiaceae</w:t>
            </w:r>
          </w:p>
          <w:p w14:paraId="44D1AD0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biatae</w:t>
            </w:r>
          </w:p>
          <w:p w14:paraId="3AE78E28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rdizabalaceae</w:t>
            </w:r>
          </w:p>
          <w:p w14:paraId="6045593D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lismataceae</w:t>
            </w:r>
          </w:p>
          <w:p w14:paraId="5F7D68A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lantaginaceae</w:t>
            </w:r>
          </w:p>
          <w:p w14:paraId="6924B34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Umbelliferae</w:t>
            </w:r>
          </w:p>
          <w:p w14:paraId="3FFF424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3E9E653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Umbelliferae</w:t>
            </w:r>
          </w:p>
          <w:p w14:paraId="5480F7FC" w14:textId="151B0EB5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crophulariaceae</w:t>
            </w:r>
          </w:p>
          <w:p w14:paraId="6055710B" w14:textId="6D00D890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3B06E7F0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04A714" w14:textId="114CD89C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Banxiaxiexin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D7E75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Banxia (Pinelliaternata)</w:t>
            </w:r>
          </w:p>
          <w:p w14:paraId="4FD360B4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uanglian (Coptis chinensis)</w:t>
            </w:r>
          </w:p>
          <w:p w14:paraId="7B31C0A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uangqin (Scutellariabaicalensis)</w:t>
            </w:r>
          </w:p>
          <w:p w14:paraId="3EB838F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jiang (Zingiber officinale)</w:t>
            </w:r>
          </w:p>
          <w:p w14:paraId="3C6DDFB4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cao (Glycyrrhiza uralensis)</w:t>
            </w:r>
          </w:p>
          <w:p w14:paraId="5E2BC7E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zao (Ziziphus jujuba)</w:t>
            </w:r>
          </w:p>
          <w:p w14:paraId="275E6F90" w14:textId="3FA76D5B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enshen (Panax ginseng)</w:t>
            </w:r>
          </w:p>
          <w:p w14:paraId="148A9C02" w14:textId="35DE2C83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E74D09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aceae</w:t>
            </w:r>
          </w:p>
          <w:p w14:paraId="198331F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anunculaceae</w:t>
            </w:r>
          </w:p>
          <w:p w14:paraId="592035C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biatae</w:t>
            </w:r>
          </w:p>
          <w:p w14:paraId="43BB1E54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ingiberaceae</w:t>
            </w:r>
          </w:p>
          <w:p w14:paraId="7C8767F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71AC345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hamnaceae</w:t>
            </w:r>
          </w:p>
          <w:p w14:paraId="0348BBC3" w14:textId="6F197B98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aliaceae</w:t>
            </w:r>
          </w:p>
          <w:p w14:paraId="248FC861" w14:textId="25B09B76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26D9DF7E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7798C4" w14:textId="292FDF00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ingwei Powder</w:t>
            </w:r>
            <w:r w:rsidR="006C16D8">
              <w:rPr>
                <w:rFonts w:ascii="Times New Roman" w:hAnsi="Times New Roman"/>
                <w:szCs w:val="21"/>
              </w:rPr>
              <w:t xml:space="preserve"> </w:t>
            </w:r>
            <w:r w:rsidRPr="00060E54">
              <w:rPr>
                <w:rFonts w:ascii="Times New Roman" w:hAnsi="Times New Roman"/>
                <w:szCs w:val="21"/>
              </w:rPr>
              <w:t>(Pill)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0AAA9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angzhu (Atractylodeslancea)</w:t>
            </w:r>
          </w:p>
          <w:p w14:paraId="233FB2A2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oupo (Houpoea officinalis)</w:t>
            </w:r>
          </w:p>
          <w:p w14:paraId="5DB4BEC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henpi (Citrus reticulata)</w:t>
            </w:r>
          </w:p>
          <w:p w14:paraId="41CEE847" w14:textId="48AA2B25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Gancao (Glycyrrhiza uralensis)</w:t>
            </w:r>
          </w:p>
          <w:p w14:paraId="732C82DF" w14:textId="471D1582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33D17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ompositae</w:t>
            </w:r>
          </w:p>
          <w:p w14:paraId="13F794BB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agnoliaceae</w:t>
            </w:r>
          </w:p>
          <w:p w14:paraId="1C117CE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utaceae</w:t>
            </w:r>
          </w:p>
          <w:p w14:paraId="3E513DAF" w14:textId="4345FD76" w:rsid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0DA5A5E4" w14:textId="0C9EACA0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64B9CBD4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268845" w14:textId="540CE684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baiDihuang Pill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9988F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mu (Anemarrhenaasphodeloides)</w:t>
            </w:r>
          </w:p>
          <w:p w14:paraId="261E8ED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udihuang (Rehmanniaglutinosa)</w:t>
            </w:r>
          </w:p>
          <w:p w14:paraId="7D5B000F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anzhuyu (Cornus officinalis)</w:t>
            </w:r>
          </w:p>
          <w:p w14:paraId="271E288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Shanyao (Dioscoreapolystachya)</w:t>
            </w:r>
          </w:p>
          <w:p w14:paraId="4B048373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udanpi (Paeonia suffruticosa)</w:t>
            </w:r>
          </w:p>
          <w:p w14:paraId="0733C186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Fuling (Poriacocos)</w:t>
            </w:r>
          </w:p>
          <w:p w14:paraId="75167FDE" w14:textId="77777777" w:rsidR="00060E54" w:rsidRDefault="00060E54" w:rsidP="006C16D8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exie (Alisma plantago-aquatica)</w:t>
            </w:r>
          </w:p>
          <w:p w14:paraId="2646826E" w14:textId="767EAF42" w:rsidR="006C16D8" w:rsidRPr="00060E54" w:rsidRDefault="006C16D8" w:rsidP="006C16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FDB87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Liliaceae</w:t>
            </w:r>
          </w:p>
          <w:p w14:paraId="0B057F6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crophulariaceae</w:t>
            </w:r>
          </w:p>
          <w:p w14:paraId="6CF505C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Cornaceae</w:t>
            </w:r>
          </w:p>
          <w:p w14:paraId="0EEAA292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Dioscoreaceae</w:t>
            </w:r>
          </w:p>
          <w:p w14:paraId="5A6B6C6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anunculaceae</w:t>
            </w:r>
          </w:p>
          <w:p w14:paraId="662B133E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poraceae</w:t>
            </w:r>
          </w:p>
          <w:p w14:paraId="23B1F141" w14:textId="77777777" w:rsidR="00060E54" w:rsidRDefault="00060E54" w:rsidP="006C16D8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lismataceae</w:t>
            </w:r>
          </w:p>
          <w:p w14:paraId="7A0674BF" w14:textId="7B346274" w:rsidR="006C16D8" w:rsidRPr="00060E54" w:rsidRDefault="006C16D8" w:rsidP="006C16D8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156FF836" w14:textId="77777777" w:rsidTr="006C16D8">
        <w:tc>
          <w:tcPr>
            <w:tcW w:w="172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0559BC" w14:textId="63B5EB32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lastRenderedPageBreak/>
              <w:t>MaziRen Pill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0EEE3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uomaren (seed of Cannabis sativa)</w:t>
            </w:r>
          </w:p>
          <w:p w14:paraId="2BD55A32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aoyao (Paeonia lactiflora)</w:t>
            </w:r>
          </w:p>
          <w:p w14:paraId="32F1FC11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shi (seed of Citrus sinensis)</w:t>
            </w:r>
          </w:p>
          <w:p w14:paraId="085FF218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huang (Rheum palmatum)</w:t>
            </w:r>
          </w:p>
          <w:p w14:paraId="63D734FE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oupo (Houpoea officinalis)</w:t>
            </w:r>
          </w:p>
          <w:p w14:paraId="068047E1" w14:textId="77777777" w:rsidR="00060E54" w:rsidRDefault="00060E54" w:rsidP="006C16D8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Xingren (seed of Armeniaca vulgaris)</w:t>
            </w:r>
          </w:p>
          <w:p w14:paraId="4D505045" w14:textId="387BF55A" w:rsidR="006C16D8" w:rsidRPr="00060E54" w:rsidRDefault="006C16D8" w:rsidP="006C16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EAABE2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oraceae</w:t>
            </w:r>
          </w:p>
          <w:p w14:paraId="6CD0CE19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anunculaceae</w:t>
            </w:r>
          </w:p>
          <w:p w14:paraId="217F7C7C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utaceae</w:t>
            </w:r>
          </w:p>
          <w:p w14:paraId="32D76E0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Polygonaceae</w:t>
            </w:r>
          </w:p>
          <w:p w14:paraId="0DA3BE62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agnoliaceae</w:t>
            </w:r>
          </w:p>
          <w:p w14:paraId="00D64E06" w14:textId="77777777" w:rsidR="00060E54" w:rsidRDefault="00060E54" w:rsidP="006C16D8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osaceae</w:t>
            </w:r>
          </w:p>
          <w:p w14:paraId="1D245224" w14:textId="7C8120DA" w:rsidR="006C16D8" w:rsidRPr="00060E54" w:rsidRDefault="006C16D8" w:rsidP="006C16D8">
            <w:pPr>
              <w:rPr>
                <w:rFonts w:ascii="Times New Roman" w:hAnsi="Times New Roman"/>
                <w:szCs w:val="21"/>
              </w:rPr>
            </w:pPr>
          </w:p>
        </w:tc>
      </w:tr>
      <w:tr w:rsidR="009153F0" w:rsidRPr="00060E54" w14:paraId="34CB8D9B" w14:textId="77777777" w:rsidTr="006C16D8">
        <w:tc>
          <w:tcPr>
            <w:tcW w:w="1721" w:type="dxa"/>
            <w:tcBorders>
              <w:top w:val="dotted" w:sz="4" w:space="0" w:color="auto"/>
              <w:left w:val="nil"/>
              <w:right w:val="nil"/>
            </w:tcBorders>
          </w:tcPr>
          <w:p w14:paraId="0B19653D" w14:textId="2AB93B77" w:rsidR="009153F0" w:rsidRPr="00060E54" w:rsidRDefault="00060E54" w:rsidP="00060E54">
            <w:pPr>
              <w:jc w:val="left"/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gancao Decoction</w:t>
            </w:r>
          </w:p>
        </w:tc>
        <w:tc>
          <w:tcPr>
            <w:tcW w:w="4653" w:type="dxa"/>
            <w:tcBorders>
              <w:top w:val="dotted" w:sz="4" w:space="0" w:color="auto"/>
              <w:left w:val="nil"/>
              <w:right w:val="nil"/>
            </w:tcBorders>
          </w:tcPr>
          <w:p w14:paraId="16A6ED3E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higancao (Glycyrrhiza uralensis)</w:t>
            </w:r>
          </w:p>
          <w:p w14:paraId="1CE81474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hengjiang (Zingiber officinale)</w:t>
            </w:r>
          </w:p>
          <w:p w14:paraId="0E657113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Guizhi (Cinnamomum cassia)</w:t>
            </w:r>
          </w:p>
          <w:p w14:paraId="64AF8B97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Renshen (Panax ginseng)</w:t>
            </w:r>
          </w:p>
          <w:p w14:paraId="3D8B07B5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Shengdihuang (Rehmanniaglutinosa)</w:t>
            </w:r>
          </w:p>
          <w:p w14:paraId="19B37B28" w14:textId="77777777" w:rsidR="00060E54" w:rsidRPr="00505BD4" w:rsidRDefault="00060E54" w:rsidP="00060E54">
            <w:pPr>
              <w:rPr>
                <w:rFonts w:ascii="Times New Roman" w:hAnsi="Times New Roman"/>
                <w:szCs w:val="21"/>
                <w:lang w:val="it-IT"/>
              </w:rPr>
            </w:pPr>
            <w:r w:rsidRPr="00505BD4">
              <w:rPr>
                <w:rFonts w:ascii="Times New Roman" w:hAnsi="Times New Roman"/>
                <w:szCs w:val="21"/>
                <w:lang w:val="it-IT"/>
              </w:rPr>
              <w:t>Ejiao (donkey-hide gelatin)</w:t>
            </w:r>
          </w:p>
          <w:p w14:paraId="15885D3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aimendong (Ophiopogon japonicus)</w:t>
            </w:r>
          </w:p>
          <w:p w14:paraId="2B6BC1FF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Huomaren (seed of Cannabis sativa)</w:t>
            </w:r>
          </w:p>
          <w:p w14:paraId="684D876F" w14:textId="5FFE1905" w:rsidR="009153F0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Dazao (Ziziphus jujuba)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right w:val="nil"/>
            </w:tcBorders>
          </w:tcPr>
          <w:p w14:paraId="454A08E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eguminosae</w:t>
            </w:r>
          </w:p>
          <w:p w14:paraId="4444194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Zingiberaceae</w:t>
            </w:r>
          </w:p>
          <w:p w14:paraId="038997D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auraceae</w:t>
            </w:r>
          </w:p>
          <w:p w14:paraId="5093336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Araliaceae</w:t>
            </w:r>
          </w:p>
          <w:p w14:paraId="3A26D805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Scrophulariaceae</w:t>
            </w:r>
          </w:p>
          <w:p w14:paraId="7F3A121A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/</w:t>
            </w:r>
          </w:p>
          <w:p w14:paraId="71D56AED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Liliaceae</w:t>
            </w:r>
          </w:p>
          <w:p w14:paraId="2373ED20" w14:textId="77777777" w:rsidR="00060E54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Moraceae</w:t>
            </w:r>
          </w:p>
          <w:p w14:paraId="0151A8F6" w14:textId="315CB52D" w:rsidR="009153F0" w:rsidRPr="00060E54" w:rsidRDefault="00060E54" w:rsidP="00060E54">
            <w:pPr>
              <w:rPr>
                <w:rFonts w:ascii="Times New Roman" w:hAnsi="Times New Roman"/>
                <w:szCs w:val="21"/>
              </w:rPr>
            </w:pPr>
            <w:r w:rsidRPr="00060E54">
              <w:rPr>
                <w:rFonts w:ascii="Times New Roman" w:hAnsi="Times New Roman"/>
                <w:szCs w:val="21"/>
              </w:rPr>
              <w:t>Rhamnaceae</w:t>
            </w:r>
          </w:p>
        </w:tc>
      </w:tr>
    </w:tbl>
    <w:p w14:paraId="39911C6D" w14:textId="77777777" w:rsidR="0078157C" w:rsidRPr="00060E54" w:rsidRDefault="00505BD4">
      <w:pPr>
        <w:rPr>
          <w:rFonts w:ascii="Times New Roman" w:hAnsi="Times New Roman"/>
          <w:szCs w:val="21"/>
        </w:rPr>
      </w:pPr>
    </w:p>
    <w:sectPr w:rsidR="0078157C" w:rsidRPr="00060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8B"/>
    <w:rsid w:val="00060E54"/>
    <w:rsid w:val="00505BD4"/>
    <w:rsid w:val="00615C82"/>
    <w:rsid w:val="006C16D8"/>
    <w:rsid w:val="009153F0"/>
    <w:rsid w:val="00AA573B"/>
    <w:rsid w:val="00C42F3F"/>
    <w:rsid w:val="00FB6C2C"/>
    <w:rsid w:val="00FC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0C8E7"/>
  <w15:chartTrackingRefBased/>
  <w15:docId w15:val="{559D3418-6C0B-4147-A46D-8FD038AF2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F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5</Words>
  <Characters>6589</Characters>
  <Application>Microsoft Office Word</Application>
  <DocSecurity>0</DocSecurity>
  <Lines>54</Lines>
  <Paragraphs>15</Paragraphs>
  <ScaleCrop>false</ScaleCrop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ang</dc:creator>
  <cp:keywords/>
  <dc:description/>
  <cp:lastModifiedBy>Sarah Wong</cp:lastModifiedBy>
  <cp:revision>4</cp:revision>
  <dcterms:created xsi:type="dcterms:W3CDTF">2021-05-01T02:56:00Z</dcterms:created>
  <dcterms:modified xsi:type="dcterms:W3CDTF">2021-05-14T16:00:00Z</dcterms:modified>
</cp:coreProperties>
</file>